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0527E" w14:textId="77777777" w:rsidR="006039FC" w:rsidRPr="009B24E4" w:rsidRDefault="006039FC" w:rsidP="009B24E4">
      <w:pPr>
        <w:spacing w:line="480" w:lineRule="auto"/>
        <w:ind w:right="900"/>
      </w:pPr>
      <w:r w:rsidRPr="009B24E4">
        <w:rPr>
          <w:b/>
        </w:rPr>
        <w:t>Table S</w:t>
      </w:r>
      <w:r w:rsidR="00FD653F" w:rsidRPr="009B24E4">
        <w:rPr>
          <w:b/>
        </w:rPr>
        <w:t>2</w:t>
      </w:r>
      <w:r w:rsidRPr="009B24E4">
        <w:rPr>
          <w:b/>
        </w:rPr>
        <w:t>.</w:t>
      </w:r>
      <w:r w:rsidRPr="009B24E4">
        <w:t xml:space="preserve"> Strains</w:t>
      </w: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2070"/>
        <w:gridCol w:w="9450"/>
        <w:gridCol w:w="1530"/>
      </w:tblGrid>
      <w:tr w:rsidR="00347C52" w:rsidRPr="009B24E4" w14:paraId="18665D30" w14:textId="77777777" w:rsidTr="00347C52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8050F" w14:textId="77777777" w:rsidR="006039FC" w:rsidRPr="009B24E4" w:rsidRDefault="006039FC" w:rsidP="009B24E4">
            <w:pPr>
              <w:spacing w:before="120" w:line="480" w:lineRule="auto"/>
              <w:rPr>
                <w:b/>
              </w:rPr>
            </w:pPr>
            <w:r w:rsidRPr="009B24E4">
              <w:rPr>
                <w:b/>
              </w:rPr>
              <w:t>Strain</w:t>
            </w:r>
          </w:p>
        </w:tc>
        <w:tc>
          <w:tcPr>
            <w:tcW w:w="9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5E324" w14:textId="77777777" w:rsidR="006039FC" w:rsidRPr="009B24E4" w:rsidRDefault="006039FC" w:rsidP="009B24E4">
            <w:pPr>
              <w:spacing w:before="120" w:line="480" w:lineRule="auto"/>
              <w:rPr>
                <w:b/>
              </w:rPr>
            </w:pPr>
            <w:r w:rsidRPr="009B24E4">
              <w:rPr>
                <w:b/>
              </w:rPr>
              <w:t>Descrip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7E418" w14:textId="77777777" w:rsidR="006039FC" w:rsidRPr="009B24E4" w:rsidRDefault="006039FC" w:rsidP="009B24E4">
            <w:pPr>
              <w:spacing w:before="120" w:line="480" w:lineRule="auto"/>
              <w:rPr>
                <w:b/>
              </w:rPr>
            </w:pPr>
            <w:r w:rsidRPr="009B24E4">
              <w:rPr>
                <w:b/>
              </w:rPr>
              <w:t>Source</w:t>
            </w:r>
          </w:p>
        </w:tc>
      </w:tr>
      <w:tr w:rsidR="00347C52" w:rsidRPr="009B24E4" w14:paraId="3CB13936" w14:textId="77777777" w:rsidTr="00347C52">
        <w:tc>
          <w:tcPr>
            <w:tcW w:w="2070" w:type="dxa"/>
            <w:tcBorders>
              <w:top w:val="single" w:sz="4" w:space="0" w:color="auto"/>
            </w:tcBorders>
          </w:tcPr>
          <w:p w14:paraId="06FB7123" w14:textId="03755B8A" w:rsidR="006039FC" w:rsidRPr="009B24E4" w:rsidRDefault="006039FC" w:rsidP="009B24E4">
            <w:pPr>
              <w:spacing w:before="120" w:line="480" w:lineRule="auto"/>
              <w:rPr>
                <w:b/>
                <w:i/>
              </w:rPr>
            </w:pPr>
            <w:r w:rsidRPr="009B24E4">
              <w:rPr>
                <w:b/>
                <w:i/>
              </w:rPr>
              <w:t>E.</w:t>
            </w:r>
            <w:r w:rsidR="00347C52" w:rsidRPr="009B24E4">
              <w:rPr>
                <w:b/>
                <w:i/>
              </w:rPr>
              <w:t xml:space="preserve"> </w:t>
            </w:r>
            <w:r w:rsidRPr="009B24E4">
              <w:rPr>
                <w:b/>
                <w:i/>
              </w:rPr>
              <w:t>coli</w:t>
            </w:r>
          </w:p>
        </w:tc>
        <w:tc>
          <w:tcPr>
            <w:tcW w:w="9450" w:type="dxa"/>
            <w:tcBorders>
              <w:top w:val="single" w:sz="4" w:space="0" w:color="auto"/>
            </w:tcBorders>
          </w:tcPr>
          <w:p w14:paraId="772FF1A0" w14:textId="77777777" w:rsidR="006039FC" w:rsidRPr="009B24E4" w:rsidRDefault="006039FC" w:rsidP="009B24E4">
            <w:pPr>
              <w:spacing w:before="120" w:line="480" w:lineRule="auto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55583E2" w14:textId="77777777" w:rsidR="006039FC" w:rsidRPr="009B24E4" w:rsidRDefault="006039FC" w:rsidP="009B24E4">
            <w:pPr>
              <w:spacing w:before="120" w:line="480" w:lineRule="auto"/>
            </w:pPr>
          </w:p>
        </w:tc>
      </w:tr>
      <w:tr w:rsidR="00347C52" w:rsidRPr="009B24E4" w14:paraId="70479F50" w14:textId="77777777" w:rsidTr="00347C52">
        <w:tc>
          <w:tcPr>
            <w:tcW w:w="2070" w:type="dxa"/>
          </w:tcPr>
          <w:p w14:paraId="75ECAAB9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</w:pPr>
            <w:r w:rsidRPr="009B24E4">
              <w:t>NEB Turbo</w:t>
            </w:r>
          </w:p>
        </w:tc>
        <w:tc>
          <w:tcPr>
            <w:tcW w:w="9450" w:type="dxa"/>
          </w:tcPr>
          <w:p w14:paraId="135E80CF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</w:pPr>
            <w:r w:rsidRPr="009B24E4">
              <w:rPr>
                <w:i/>
              </w:rPr>
              <w:t>F’ proA</w:t>
            </w:r>
            <w:r w:rsidRPr="009B24E4">
              <w:rPr>
                <w:i/>
                <w:vertAlign w:val="superscript"/>
              </w:rPr>
              <w:t>+</w:t>
            </w:r>
            <w:r w:rsidRPr="009B24E4">
              <w:rPr>
                <w:i/>
              </w:rPr>
              <w:t>B</w:t>
            </w:r>
            <w:r w:rsidRPr="009B24E4">
              <w:rPr>
                <w:i/>
                <w:vertAlign w:val="superscript"/>
              </w:rPr>
              <w:t>+</w:t>
            </w:r>
            <w:r w:rsidRPr="009B24E4">
              <w:rPr>
                <w:i/>
                <w:position w:val="6"/>
              </w:rPr>
              <w:t xml:space="preserve"> </w:t>
            </w:r>
            <w:r w:rsidRPr="009B24E4">
              <w:rPr>
                <w:i/>
              </w:rPr>
              <w:t>lacI</w:t>
            </w:r>
            <w:r w:rsidRPr="009B24E4">
              <w:rPr>
                <w:i/>
                <w:vertAlign w:val="superscript"/>
              </w:rPr>
              <w:t>q</w:t>
            </w:r>
            <w:r w:rsidRPr="009B24E4">
              <w:rPr>
                <w:i/>
                <w:position w:val="6"/>
              </w:rPr>
              <w:t xml:space="preserve"> </w:t>
            </w:r>
            <w:r w:rsidRPr="009B24E4">
              <w:rPr>
                <w:i/>
              </w:rPr>
              <w:t>ΔlacZM15/fhuA2 Δ(lac-proAB) glnV galK16 galE15 R(zgb-210::Tn10)Tet</w:t>
            </w:r>
            <w:r w:rsidRPr="009B24E4">
              <w:rPr>
                <w:i/>
                <w:vertAlign w:val="superscript"/>
              </w:rPr>
              <w:t>S</w:t>
            </w:r>
            <w:r w:rsidRPr="009B24E4">
              <w:rPr>
                <w:i/>
                <w:position w:val="6"/>
              </w:rPr>
              <w:t xml:space="preserve"> </w:t>
            </w:r>
            <w:r w:rsidRPr="009B24E4">
              <w:rPr>
                <w:i/>
              </w:rPr>
              <w:t>endA1 thi-1 Δ(hsdS-mcrB)5</w:t>
            </w:r>
            <w:r w:rsidRPr="009B24E4">
              <w:t>; for cloning</w:t>
            </w:r>
          </w:p>
        </w:tc>
        <w:tc>
          <w:tcPr>
            <w:tcW w:w="1530" w:type="dxa"/>
          </w:tcPr>
          <w:p w14:paraId="2B803395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</w:pPr>
            <w:r w:rsidRPr="009B24E4">
              <w:t>New England Biolabs</w:t>
            </w:r>
          </w:p>
        </w:tc>
      </w:tr>
      <w:tr w:rsidR="00347C52" w:rsidRPr="009B24E4" w14:paraId="72621D6A" w14:textId="77777777" w:rsidTr="00347C52">
        <w:tc>
          <w:tcPr>
            <w:tcW w:w="2070" w:type="dxa"/>
          </w:tcPr>
          <w:p w14:paraId="06B7A525" w14:textId="77777777" w:rsidR="006039FC" w:rsidRPr="009B24E4" w:rsidRDefault="006039FC" w:rsidP="009B24E4">
            <w:pPr>
              <w:spacing w:line="480" w:lineRule="auto"/>
            </w:pPr>
            <w:r w:rsidRPr="009B24E4">
              <w:t>BL21 (DE3)</w:t>
            </w:r>
          </w:p>
        </w:tc>
        <w:tc>
          <w:tcPr>
            <w:tcW w:w="9450" w:type="dxa"/>
          </w:tcPr>
          <w:p w14:paraId="4E473144" w14:textId="77777777" w:rsidR="006039FC" w:rsidRPr="009B24E4" w:rsidRDefault="006039FC" w:rsidP="009B24E4">
            <w:pPr>
              <w:spacing w:line="480" w:lineRule="auto"/>
            </w:pPr>
            <w:r w:rsidRPr="009B24E4">
              <w:rPr>
                <w:rStyle w:val="Emphasis"/>
              </w:rPr>
              <w:t>fhuA2 [lon] ompT gal (λ DE3) [dcm] ∆hsdS λ DE3 = λ sBamHIo ∆EcoRI-B int::(lacI::PlacUV5::T7 gene1) i21 ∆nin5</w:t>
            </w:r>
            <w:r w:rsidRPr="009B24E4">
              <w:rPr>
                <w:rStyle w:val="Emphasis"/>
                <w:i w:val="0"/>
              </w:rPr>
              <w:t>; for protein expression</w:t>
            </w:r>
          </w:p>
        </w:tc>
        <w:tc>
          <w:tcPr>
            <w:tcW w:w="1530" w:type="dxa"/>
          </w:tcPr>
          <w:p w14:paraId="1C39D9B8" w14:textId="77777777" w:rsidR="006039FC" w:rsidRPr="009B24E4" w:rsidRDefault="006039FC" w:rsidP="009B24E4">
            <w:pPr>
              <w:spacing w:line="480" w:lineRule="auto"/>
            </w:pPr>
            <w:r w:rsidRPr="009B24E4">
              <w:t>New England Biolabs</w:t>
            </w:r>
          </w:p>
        </w:tc>
      </w:tr>
      <w:tr w:rsidR="00347C52" w:rsidRPr="009B24E4" w14:paraId="54CEFCC1" w14:textId="77777777" w:rsidTr="00347C52">
        <w:tc>
          <w:tcPr>
            <w:tcW w:w="2070" w:type="dxa"/>
          </w:tcPr>
          <w:p w14:paraId="390F66D7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</w:pPr>
            <w:r w:rsidRPr="009B24E4">
              <w:t>∆</w:t>
            </w:r>
            <w:r w:rsidRPr="009B24E4">
              <w:rPr>
                <w:i/>
                <w:iCs/>
              </w:rPr>
              <w:t>hns</w:t>
            </w:r>
          </w:p>
        </w:tc>
        <w:tc>
          <w:tcPr>
            <w:tcW w:w="9450" w:type="dxa"/>
          </w:tcPr>
          <w:p w14:paraId="1EE91F59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</w:pPr>
            <w:r w:rsidRPr="009B24E4">
              <w:t xml:space="preserve">MG1655 </w:t>
            </w:r>
            <w:r w:rsidRPr="009B24E4">
              <w:rPr>
                <w:i/>
                <w:iCs/>
              </w:rPr>
              <w:t>hns</w:t>
            </w:r>
            <w:r w:rsidRPr="009B24E4">
              <w:t>::</w:t>
            </w:r>
            <w:r w:rsidRPr="009B24E4">
              <w:rPr>
                <w:i/>
                <w:iCs/>
              </w:rPr>
              <w:t>tetRA</w:t>
            </w:r>
            <w:r w:rsidRPr="009B24E4">
              <w:rPr>
                <w:iCs/>
              </w:rPr>
              <w:t xml:space="preserve">; for </w:t>
            </w:r>
            <w:r w:rsidRPr="009B24E4">
              <w:rPr>
                <w:i/>
                <w:iCs/>
              </w:rPr>
              <w:t>bgl</w:t>
            </w:r>
            <w:r w:rsidRPr="009B24E4">
              <w:rPr>
                <w:iCs/>
              </w:rPr>
              <w:t xml:space="preserve"> assay</w:t>
            </w:r>
          </w:p>
        </w:tc>
        <w:tc>
          <w:tcPr>
            <w:tcW w:w="1530" w:type="dxa"/>
          </w:tcPr>
          <w:p w14:paraId="7064599E" w14:textId="1B473291" w:rsidR="006039FC" w:rsidRPr="009B24E4" w:rsidRDefault="00BE008C" w:rsidP="009B24E4">
            <w:pPr>
              <w:spacing w:line="480" w:lineRule="auto"/>
              <w:rPr>
                <w:vertAlign w:val="superscript"/>
              </w:rPr>
            </w:pPr>
            <w:r w:rsidRPr="009B24E4">
              <w:rPr>
                <w:vertAlign w:val="superscript"/>
              </w:rPr>
              <w:t>a</w:t>
            </w:r>
          </w:p>
        </w:tc>
      </w:tr>
      <w:tr w:rsidR="00347C52" w:rsidRPr="009B24E4" w14:paraId="35EC15D9" w14:textId="77777777" w:rsidTr="00347C52">
        <w:tc>
          <w:tcPr>
            <w:tcW w:w="2070" w:type="dxa"/>
          </w:tcPr>
          <w:p w14:paraId="23C369C8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</w:pPr>
            <w:r w:rsidRPr="009B24E4">
              <w:t>BTH101</w:t>
            </w:r>
          </w:p>
        </w:tc>
        <w:tc>
          <w:tcPr>
            <w:tcW w:w="9450" w:type="dxa"/>
          </w:tcPr>
          <w:p w14:paraId="1ABDE630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</w:pPr>
            <w:r w:rsidRPr="009B24E4">
              <w:rPr>
                <w:i/>
              </w:rPr>
              <w:t>F</w:t>
            </w:r>
            <w:r w:rsidRPr="009B24E4">
              <w:rPr>
                <w:i/>
                <w:vertAlign w:val="superscript"/>
              </w:rPr>
              <w:t>-</w:t>
            </w:r>
            <w:r w:rsidRPr="009B24E4">
              <w:rPr>
                <w:i/>
              </w:rPr>
              <w:t xml:space="preserve"> cya-99 araD139 galE15 galK1</w:t>
            </w:r>
            <w:bookmarkStart w:id="0" w:name="_GoBack"/>
            <w:bookmarkEnd w:id="0"/>
            <w:r w:rsidRPr="009B24E4">
              <w:rPr>
                <w:i/>
              </w:rPr>
              <w:t>6 rpsL1 hsdR2 mcrA1 mcrB1</w:t>
            </w:r>
            <w:r w:rsidRPr="009B24E4">
              <w:t>; for bacterial two-hybrid assay</w:t>
            </w:r>
          </w:p>
        </w:tc>
        <w:tc>
          <w:tcPr>
            <w:tcW w:w="1530" w:type="dxa"/>
          </w:tcPr>
          <w:p w14:paraId="023492B0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</w:pPr>
            <w:r w:rsidRPr="009B24E4">
              <w:t>Euromedex</w:t>
            </w:r>
          </w:p>
        </w:tc>
      </w:tr>
      <w:tr w:rsidR="00347C52" w:rsidRPr="009B24E4" w14:paraId="7AC4DF38" w14:textId="77777777" w:rsidTr="00347C52">
        <w:trPr>
          <w:trHeight w:val="234"/>
        </w:trPr>
        <w:tc>
          <w:tcPr>
            <w:tcW w:w="2070" w:type="dxa"/>
          </w:tcPr>
          <w:p w14:paraId="003D3727" w14:textId="77777777" w:rsidR="006039FC" w:rsidRPr="009B24E4" w:rsidRDefault="006039FC" w:rsidP="00F90DFB">
            <w:pPr>
              <w:spacing w:before="120" w:line="480" w:lineRule="auto"/>
              <w:rPr>
                <w:b/>
                <w:i/>
              </w:rPr>
            </w:pPr>
            <w:r w:rsidRPr="009B24E4">
              <w:rPr>
                <w:b/>
                <w:i/>
              </w:rPr>
              <w:t>C. crescentus</w:t>
            </w:r>
          </w:p>
        </w:tc>
        <w:tc>
          <w:tcPr>
            <w:tcW w:w="9450" w:type="dxa"/>
          </w:tcPr>
          <w:p w14:paraId="4779727D" w14:textId="77777777" w:rsidR="006039FC" w:rsidRPr="009B24E4" w:rsidRDefault="006039FC" w:rsidP="00F90DFB">
            <w:pPr>
              <w:spacing w:before="120" w:line="480" w:lineRule="auto"/>
            </w:pPr>
          </w:p>
        </w:tc>
        <w:tc>
          <w:tcPr>
            <w:tcW w:w="1530" w:type="dxa"/>
          </w:tcPr>
          <w:p w14:paraId="1929FC68" w14:textId="77777777" w:rsidR="006039FC" w:rsidRPr="009B24E4" w:rsidRDefault="006039FC" w:rsidP="00F90DFB">
            <w:pPr>
              <w:spacing w:before="120" w:line="480" w:lineRule="auto"/>
            </w:pPr>
          </w:p>
        </w:tc>
      </w:tr>
      <w:tr w:rsidR="00347C52" w:rsidRPr="009B24E4" w14:paraId="65ED256B" w14:textId="77777777" w:rsidTr="00347C52">
        <w:tc>
          <w:tcPr>
            <w:tcW w:w="2070" w:type="dxa"/>
          </w:tcPr>
          <w:p w14:paraId="6DB46572" w14:textId="77777777" w:rsidR="006039FC" w:rsidRPr="009B24E4" w:rsidRDefault="006039FC" w:rsidP="009B24E4">
            <w:pPr>
              <w:spacing w:line="480" w:lineRule="auto"/>
            </w:pPr>
            <w:r w:rsidRPr="009B24E4">
              <w:t>NA1000</w:t>
            </w:r>
          </w:p>
        </w:tc>
        <w:tc>
          <w:tcPr>
            <w:tcW w:w="9450" w:type="dxa"/>
          </w:tcPr>
          <w:p w14:paraId="3CA4BB3A" w14:textId="77777777" w:rsidR="006039FC" w:rsidRPr="009B24E4" w:rsidRDefault="006039FC" w:rsidP="009B24E4">
            <w:pPr>
              <w:spacing w:line="480" w:lineRule="auto"/>
            </w:pPr>
            <w:r w:rsidRPr="009B24E4">
              <w:t>Holdfast mutant derivative of wild-type CB15; for phenotypic analyses</w:t>
            </w:r>
          </w:p>
        </w:tc>
        <w:tc>
          <w:tcPr>
            <w:tcW w:w="1530" w:type="dxa"/>
          </w:tcPr>
          <w:p w14:paraId="16AF80CE" w14:textId="5D11DDD2" w:rsidR="006039FC" w:rsidRPr="009B24E4" w:rsidRDefault="00BE008C" w:rsidP="009B24E4">
            <w:pPr>
              <w:spacing w:line="480" w:lineRule="auto"/>
              <w:rPr>
                <w:vertAlign w:val="superscript"/>
              </w:rPr>
            </w:pPr>
            <w:r w:rsidRPr="009B24E4">
              <w:rPr>
                <w:vertAlign w:val="superscript"/>
              </w:rPr>
              <w:t>b</w:t>
            </w:r>
          </w:p>
        </w:tc>
      </w:tr>
      <w:tr w:rsidR="00347C52" w:rsidRPr="009B24E4" w14:paraId="4574F92E" w14:textId="77777777" w:rsidTr="00347C52">
        <w:tc>
          <w:tcPr>
            <w:tcW w:w="2070" w:type="dxa"/>
          </w:tcPr>
          <w:p w14:paraId="55C157C1" w14:textId="77777777" w:rsidR="006039FC" w:rsidRPr="009B24E4" w:rsidRDefault="006039FC" w:rsidP="009B24E4">
            <w:pPr>
              <w:spacing w:line="480" w:lineRule="auto"/>
            </w:pPr>
            <w:r w:rsidRPr="009B24E4">
              <w:rPr>
                <w:i/>
              </w:rPr>
              <w:t>gapR</w:t>
            </w:r>
            <w:r w:rsidRPr="009B24E4">
              <w:t>/Q19R</w:t>
            </w:r>
            <w:r w:rsidR="006F3675" w:rsidRPr="009B24E4">
              <w:t>,</w:t>
            </w:r>
            <w:r w:rsidRPr="009B24E4">
              <w:t>L30P</w:t>
            </w:r>
          </w:p>
        </w:tc>
        <w:tc>
          <w:tcPr>
            <w:tcW w:w="9450" w:type="dxa"/>
          </w:tcPr>
          <w:p w14:paraId="755077CD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</w:pPr>
            <w:r w:rsidRPr="009B24E4">
              <w:t xml:space="preserve">NA1000 </w:t>
            </w:r>
            <w:r w:rsidRPr="009B24E4">
              <w:rPr>
                <w:i/>
              </w:rPr>
              <w:t>gapR</w:t>
            </w:r>
            <w:r w:rsidRPr="009B24E4">
              <w:t>/Q19R</w:t>
            </w:r>
            <w:r w:rsidR="006F3675" w:rsidRPr="009B24E4">
              <w:t>,</w:t>
            </w:r>
            <w:r w:rsidRPr="009B24E4">
              <w:t>L30P, Spec</w:t>
            </w:r>
            <w:r w:rsidR="006C22F0" w:rsidRPr="009B24E4">
              <w:rPr>
                <w:vertAlign w:val="superscript"/>
              </w:rPr>
              <w:t>R</w:t>
            </w:r>
            <w:r w:rsidRPr="009B24E4">
              <w:t>; for phenotypic analyses</w:t>
            </w:r>
          </w:p>
        </w:tc>
        <w:tc>
          <w:tcPr>
            <w:tcW w:w="1530" w:type="dxa"/>
          </w:tcPr>
          <w:p w14:paraId="2B10FADF" w14:textId="77777777" w:rsidR="006039FC" w:rsidRPr="009B24E4" w:rsidRDefault="006039FC" w:rsidP="009B24E4">
            <w:pPr>
              <w:spacing w:line="480" w:lineRule="auto"/>
            </w:pPr>
            <w:r w:rsidRPr="009B24E4">
              <w:t>This work</w:t>
            </w:r>
          </w:p>
        </w:tc>
      </w:tr>
      <w:tr w:rsidR="00347C52" w:rsidRPr="009B24E4" w14:paraId="6890868D" w14:textId="77777777" w:rsidTr="00347C52">
        <w:tc>
          <w:tcPr>
            <w:tcW w:w="2070" w:type="dxa"/>
          </w:tcPr>
          <w:p w14:paraId="33882E15" w14:textId="77777777" w:rsidR="006039FC" w:rsidRPr="009B24E4" w:rsidRDefault="006039FC" w:rsidP="009B24E4">
            <w:pPr>
              <w:spacing w:line="480" w:lineRule="auto"/>
            </w:pPr>
            <w:r w:rsidRPr="009B24E4">
              <w:rPr>
                <w:i/>
              </w:rPr>
              <w:t>gapR</w:t>
            </w:r>
            <w:r w:rsidRPr="009B24E4">
              <w:t>/K59A</w:t>
            </w:r>
          </w:p>
        </w:tc>
        <w:tc>
          <w:tcPr>
            <w:tcW w:w="9450" w:type="dxa"/>
          </w:tcPr>
          <w:p w14:paraId="0A5CA357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  <w:rPr>
                <w:vertAlign w:val="superscript"/>
              </w:rPr>
            </w:pPr>
            <w:r w:rsidRPr="009B24E4">
              <w:t xml:space="preserve">NA1000 </w:t>
            </w:r>
            <w:r w:rsidRPr="009B24E4">
              <w:rPr>
                <w:i/>
              </w:rPr>
              <w:t>gapR</w:t>
            </w:r>
            <w:r w:rsidRPr="009B24E4">
              <w:t>/K59A, Spec</w:t>
            </w:r>
            <w:r w:rsidRPr="009B24E4">
              <w:rPr>
                <w:vertAlign w:val="superscript"/>
              </w:rPr>
              <w:t>R</w:t>
            </w:r>
            <w:r w:rsidRPr="009B24E4">
              <w:t>; for phenotypic analyses</w:t>
            </w:r>
          </w:p>
        </w:tc>
        <w:tc>
          <w:tcPr>
            <w:tcW w:w="1530" w:type="dxa"/>
          </w:tcPr>
          <w:p w14:paraId="1EF2ED91" w14:textId="77777777" w:rsidR="006039FC" w:rsidRPr="009B24E4" w:rsidRDefault="006039FC" w:rsidP="009B24E4">
            <w:pPr>
              <w:spacing w:line="480" w:lineRule="auto"/>
            </w:pPr>
            <w:r w:rsidRPr="009B24E4">
              <w:t>This work</w:t>
            </w:r>
          </w:p>
        </w:tc>
      </w:tr>
      <w:tr w:rsidR="00347C52" w:rsidRPr="009B24E4" w14:paraId="100C9B97" w14:textId="77777777" w:rsidTr="00347C52">
        <w:tc>
          <w:tcPr>
            <w:tcW w:w="2070" w:type="dxa"/>
            <w:tcBorders>
              <w:bottom w:val="single" w:sz="4" w:space="0" w:color="auto"/>
            </w:tcBorders>
          </w:tcPr>
          <w:p w14:paraId="0B86B5E1" w14:textId="77777777" w:rsidR="006039FC" w:rsidRPr="009B24E4" w:rsidRDefault="006039FC" w:rsidP="009B24E4">
            <w:pPr>
              <w:spacing w:line="480" w:lineRule="auto"/>
            </w:pPr>
            <w:r w:rsidRPr="009B24E4">
              <w:rPr>
                <w:i/>
              </w:rPr>
              <w:t>gapR</w:t>
            </w:r>
            <w:r w:rsidRPr="009B24E4">
              <w:t>/R65A</w:t>
            </w:r>
            <w:r w:rsidR="006F3675" w:rsidRPr="009B24E4">
              <w:t>,</w:t>
            </w:r>
            <w:r w:rsidRPr="009B24E4">
              <w:t>K66A</w:t>
            </w:r>
          </w:p>
        </w:tc>
        <w:tc>
          <w:tcPr>
            <w:tcW w:w="9450" w:type="dxa"/>
            <w:tcBorders>
              <w:bottom w:val="single" w:sz="4" w:space="0" w:color="auto"/>
            </w:tcBorders>
          </w:tcPr>
          <w:p w14:paraId="49FC265F" w14:textId="77777777" w:rsidR="006039FC" w:rsidRPr="009B24E4" w:rsidRDefault="006039FC" w:rsidP="009B24E4">
            <w:pPr>
              <w:pStyle w:val="NormalWeb"/>
              <w:spacing w:before="0" w:beforeAutospacing="0" w:after="0" w:afterAutospacing="0" w:line="480" w:lineRule="auto"/>
            </w:pPr>
            <w:r w:rsidRPr="009B24E4">
              <w:t xml:space="preserve">NA1000 </w:t>
            </w:r>
            <w:r w:rsidRPr="009B24E4">
              <w:rPr>
                <w:i/>
              </w:rPr>
              <w:t>gapR</w:t>
            </w:r>
            <w:r w:rsidRPr="009B24E4">
              <w:t>/R65A</w:t>
            </w:r>
            <w:r w:rsidR="006F3675" w:rsidRPr="009B24E4">
              <w:t>,</w:t>
            </w:r>
            <w:r w:rsidRPr="009B24E4">
              <w:t>K66A, Spec</w:t>
            </w:r>
            <w:r w:rsidRPr="009B24E4">
              <w:rPr>
                <w:vertAlign w:val="superscript"/>
              </w:rPr>
              <w:t>R</w:t>
            </w:r>
            <w:r w:rsidRPr="009B24E4">
              <w:t>; for phenotypic analys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958D5BD" w14:textId="77777777" w:rsidR="006039FC" w:rsidRPr="009B24E4" w:rsidRDefault="006039FC" w:rsidP="009B24E4">
            <w:pPr>
              <w:spacing w:line="480" w:lineRule="auto"/>
            </w:pPr>
            <w:r w:rsidRPr="009B24E4">
              <w:t>This work</w:t>
            </w:r>
          </w:p>
        </w:tc>
      </w:tr>
    </w:tbl>
    <w:p w14:paraId="4EB9A0DC" w14:textId="33D1CC09" w:rsidR="006039FC" w:rsidRPr="009B24E4" w:rsidRDefault="00BE008C" w:rsidP="009B24E4">
      <w:pPr>
        <w:spacing w:before="120" w:line="480" w:lineRule="auto"/>
        <w:ind w:right="-1080"/>
        <w:jc w:val="both"/>
        <w:rPr>
          <w:color w:val="000000" w:themeColor="text1"/>
        </w:rPr>
      </w:pPr>
      <w:r w:rsidRPr="009B24E4">
        <w:rPr>
          <w:noProof/>
          <w:color w:val="000000" w:themeColor="text1"/>
          <w:vertAlign w:val="superscript"/>
        </w:rPr>
        <w:t>a</w:t>
      </w:r>
      <w:r w:rsidRPr="009B24E4">
        <w:rPr>
          <w:noProof/>
          <w:color w:val="000000" w:themeColor="text1"/>
        </w:rPr>
        <w:t xml:space="preserve"> </w:t>
      </w:r>
      <w:r w:rsidR="003930E7" w:rsidRPr="009B24E4">
        <w:rPr>
          <w:noProof/>
          <w:color w:val="000000" w:themeColor="text1"/>
        </w:rPr>
        <w:t xml:space="preserve">Y. Gao, Y. H. Foo, R. S. Winardhi, Q. Tang, J. Yan, and L. J. Kenney, Proc Natl Acad Sci U S A 114:12560-12565, 2017, </w:t>
      </w:r>
      <w:r w:rsidR="00825423" w:rsidRPr="009B24E4">
        <w:rPr>
          <w:color w:val="000000" w:themeColor="text1"/>
          <w:shd w:val="clear" w:color="auto" w:fill="FFFFFF"/>
        </w:rPr>
        <w:t>https://doi.org/</w:t>
      </w:r>
      <w:r w:rsidR="003930E7" w:rsidRPr="009B24E4">
        <w:rPr>
          <w:color w:val="000000" w:themeColor="text1"/>
        </w:rPr>
        <w:t>10.1073/pnas.1716721114.</w:t>
      </w:r>
    </w:p>
    <w:p w14:paraId="76B60F03" w14:textId="5878D291" w:rsidR="006D0C19" w:rsidRPr="009B24E4" w:rsidRDefault="00BE008C" w:rsidP="009B24E4">
      <w:pPr>
        <w:spacing w:before="120" w:line="480" w:lineRule="auto"/>
        <w:ind w:right="-1080"/>
        <w:jc w:val="both"/>
        <w:rPr>
          <w:color w:val="000000" w:themeColor="text1"/>
        </w:rPr>
      </w:pPr>
      <w:r w:rsidRPr="009B24E4">
        <w:rPr>
          <w:color w:val="000000" w:themeColor="text1"/>
          <w:vertAlign w:val="superscript"/>
        </w:rPr>
        <w:t>b</w:t>
      </w:r>
      <w:r w:rsidRPr="009B24E4">
        <w:rPr>
          <w:color w:val="000000" w:themeColor="text1"/>
        </w:rPr>
        <w:t xml:space="preserve"> M. </w:t>
      </w:r>
      <w:r w:rsidRPr="009B24E4">
        <w:rPr>
          <w:noProof/>
          <w:color w:val="000000" w:themeColor="text1"/>
        </w:rPr>
        <w:t>Evinger, and N. Agabian, J Bacteriol 132:294-301, 1977</w:t>
      </w:r>
      <w:r w:rsidR="00825423" w:rsidRPr="009B24E4">
        <w:rPr>
          <w:color w:val="000000" w:themeColor="text1"/>
        </w:rPr>
        <w:t>.</w:t>
      </w:r>
    </w:p>
    <w:sectPr w:rsidR="006D0C19" w:rsidRPr="009B24E4" w:rsidSect="00347C52">
      <w:pgSz w:w="15840" w:h="12240" w:orient="landscape"/>
      <w:pgMar w:top="1440" w:right="243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swr0zwosrdtmea5fxvsda8wretzx09ftvp&quot;&gt;manuscript GapR&lt;record-ids&gt;&lt;item&gt;9&lt;/item&gt;&lt;item&gt;13&lt;/item&gt;&lt;item&gt;30&lt;/item&gt;&lt;item&gt;31&lt;/item&gt;&lt;item&gt;32&lt;/item&gt;&lt;item&gt;47&lt;/item&gt;&lt;item&gt;48&lt;/item&gt;&lt;item&gt;49&lt;/item&gt;&lt;item&gt;51&lt;/item&gt;&lt;item&gt;52&lt;/item&gt;&lt;item&gt;53&lt;/item&gt;&lt;/record-ids&gt;&lt;/item&gt;&lt;/Libraries&gt;"/>
  </w:docVars>
  <w:rsids>
    <w:rsidRoot w:val="00D626F1"/>
    <w:rsid w:val="00042042"/>
    <w:rsid w:val="00044680"/>
    <w:rsid w:val="0005601F"/>
    <w:rsid w:val="001250A0"/>
    <w:rsid w:val="001A4E23"/>
    <w:rsid w:val="001C3C2B"/>
    <w:rsid w:val="001D5796"/>
    <w:rsid w:val="001D73CE"/>
    <w:rsid w:val="00251736"/>
    <w:rsid w:val="00294EB8"/>
    <w:rsid w:val="002B593D"/>
    <w:rsid w:val="002D679E"/>
    <w:rsid w:val="002E346A"/>
    <w:rsid w:val="003166CA"/>
    <w:rsid w:val="00347C52"/>
    <w:rsid w:val="00362A2F"/>
    <w:rsid w:val="00382899"/>
    <w:rsid w:val="003838FB"/>
    <w:rsid w:val="0039069B"/>
    <w:rsid w:val="003930E7"/>
    <w:rsid w:val="00437DAC"/>
    <w:rsid w:val="00452731"/>
    <w:rsid w:val="00476422"/>
    <w:rsid w:val="00483EB4"/>
    <w:rsid w:val="004B425F"/>
    <w:rsid w:val="004C7820"/>
    <w:rsid w:val="004F35C2"/>
    <w:rsid w:val="005258C9"/>
    <w:rsid w:val="00541515"/>
    <w:rsid w:val="005A2B6D"/>
    <w:rsid w:val="006039FC"/>
    <w:rsid w:val="00681B0D"/>
    <w:rsid w:val="00694265"/>
    <w:rsid w:val="006B2809"/>
    <w:rsid w:val="006B303A"/>
    <w:rsid w:val="006B7EA0"/>
    <w:rsid w:val="006C22F0"/>
    <w:rsid w:val="006D0C19"/>
    <w:rsid w:val="006F3675"/>
    <w:rsid w:val="00711481"/>
    <w:rsid w:val="00732299"/>
    <w:rsid w:val="00754668"/>
    <w:rsid w:val="007925B5"/>
    <w:rsid w:val="00797387"/>
    <w:rsid w:val="00825423"/>
    <w:rsid w:val="008E591A"/>
    <w:rsid w:val="00945209"/>
    <w:rsid w:val="00951086"/>
    <w:rsid w:val="00957316"/>
    <w:rsid w:val="0098781E"/>
    <w:rsid w:val="009B24E4"/>
    <w:rsid w:val="00A46B63"/>
    <w:rsid w:val="00A70248"/>
    <w:rsid w:val="00B25BB6"/>
    <w:rsid w:val="00BE008C"/>
    <w:rsid w:val="00BE2E9A"/>
    <w:rsid w:val="00C078F3"/>
    <w:rsid w:val="00C32D56"/>
    <w:rsid w:val="00C441E2"/>
    <w:rsid w:val="00CB5E42"/>
    <w:rsid w:val="00CC0660"/>
    <w:rsid w:val="00CD753C"/>
    <w:rsid w:val="00CD7D51"/>
    <w:rsid w:val="00D368C7"/>
    <w:rsid w:val="00D4218F"/>
    <w:rsid w:val="00D626F1"/>
    <w:rsid w:val="00DA6F34"/>
    <w:rsid w:val="00DB51E8"/>
    <w:rsid w:val="00DE145C"/>
    <w:rsid w:val="00E01C59"/>
    <w:rsid w:val="00E157A0"/>
    <w:rsid w:val="00E26C01"/>
    <w:rsid w:val="00E5247B"/>
    <w:rsid w:val="00ED2892"/>
    <w:rsid w:val="00ED3EBA"/>
    <w:rsid w:val="00EE73B5"/>
    <w:rsid w:val="00F90DFB"/>
    <w:rsid w:val="00FC75E4"/>
    <w:rsid w:val="00FD653F"/>
    <w:rsid w:val="00FE75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6AF42"/>
  <w15:docId w15:val="{82914172-BFBC-D246-8DF7-40F2FC9D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0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7387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6D0C19"/>
    <w:rPr>
      <w:color w:val="0000FF"/>
      <w:u w:val="single"/>
    </w:rPr>
  </w:style>
  <w:style w:type="table" w:styleId="TableGrid">
    <w:name w:val="Table Grid"/>
    <w:basedOn w:val="TableNormal"/>
    <w:uiPriority w:val="39"/>
    <w:rsid w:val="006039FC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039F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9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9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0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io Ferreira Lourenco</dc:creator>
  <cp:keywords/>
  <dc:description/>
  <cp:lastModifiedBy>Rogerio Ferreira Lourenco</cp:lastModifiedBy>
  <cp:revision>22</cp:revision>
  <dcterms:created xsi:type="dcterms:W3CDTF">2019-10-04T18:34:00Z</dcterms:created>
  <dcterms:modified xsi:type="dcterms:W3CDTF">2020-02-06T01:26:00Z</dcterms:modified>
</cp:coreProperties>
</file>